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C51B0" w14:textId="7A1261F8" w:rsidR="00C66AA3" w:rsidRPr="00F56253" w:rsidRDefault="00C66AA3" w:rsidP="00C66A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253">
        <w:rPr>
          <w:rFonts w:ascii="Times New Roman" w:hAnsi="Times New Roman" w:cs="Times New Roman"/>
          <w:b/>
          <w:bCs/>
          <w:sz w:val="24"/>
          <w:szCs w:val="24"/>
        </w:rPr>
        <w:t xml:space="preserve">Related questions </w:t>
      </w:r>
      <w:r w:rsidR="00F5625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F56253">
        <w:rPr>
          <w:rFonts w:ascii="Times New Roman" w:hAnsi="Times New Roman" w:cs="Times New Roman"/>
          <w:b/>
          <w:bCs/>
          <w:sz w:val="24"/>
          <w:szCs w:val="24"/>
        </w:rPr>
        <w:t>extracted from the questionnaire</w:t>
      </w:r>
      <w:r w:rsidRPr="00F56253">
        <w:rPr>
          <w:rStyle w:val="FootnoteReference"/>
          <w:rFonts w:ascii="Times New Roman" w:hAnsi="Times New Roman" w:cs="Times New Roman"/>
          <w:b/>
          <w:bCs/>
          <w:sz w:val="24"/>
          <w:szCs w:val="24"/>
        </w:rPr>
        <w:footnoteReference w:id="1"/>
      </w:r>
      <w:r w:rsidR="00F56253">
        <w:rPr>
          <w:rFonts w:ascii="Times New Roman" w:hAnsi="Times New Roman" w:cs="Times New Roman"/>
          <w:b/>
          <w:bCs/>
          <w:sz w:val="24"/>
          <w:szCs w:val="24"/>
        </w:rPr>
        <w:t xml:space="preserve">) were </w:t>
      </w:r>
      <w:r w:rsidR="00F56253" w:rsidRPr="00F56253">
        <w:rPr>
          <w:rFonts w:ascii="Times New Roman" w:hAnsi="Times New Roman" w:cs="Times New Roman"/>
          <w:b/>
          <w:bCs/>
          <w:sz w:val="24"/>
          <w:szCs w:val="24"/>
        </w:rPr>
        <w:t xml:space="preserve">used to estimate the cost of breast cancer diagnosis and initial </w:t>
      </w:r>
      <w:proofErr w:type="gramStart"/>
      <w:r w:rsidR="00F56253" w:rsidRPr="00F56253">
        <w:rPr>
          <w:rFonts w:ascii="Times New Roman" w:hAnsi="Times New Roman" w:cs="Times New Roman"/>
          <w:b/>
          <w:bCs/>
          <w:sz w:val="24"/>
          <w:szCs w:val="24"/>
        </w:rPr>
        <w:t>treatment</w:t>
      </w:r>
      <w:proofErr w:type="gramEnd"/>
    </w:p>
    <w:p w14:paraId="01E6B039" w14:textId="77777777" w:rsidR="00C66AA3" w:rsidRPr="00B32B13" w:rsidRDefault="00C66AA3" w:rsidP="00C66AA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7"/>
        <w:gridCol w:w="831"/>
        <w:gridCol w:w="837"/>
        <w:gridCol w:w="1670"/>
        <w:gridCol w:w="1179"/>
        <w:gridCol w:w="822"/>
      </w:tblGrid>
      <w:tr w:rsidR="00C66AA3" w:rsidRPr="001546F1" w14:paraId="379DF8BE" w14:textId="77777777" w:rsidTr="00771902">
        <w:trPr>
          <w:jc w:val="center"/>
        </w:trPr>
        <w:tc>
          <w:tcPr>
            <w:tcW w:w="2964" w:type="pct"/>
            <w:gridSpan w:val="3"/>
            <w:shd w:val="clear" w:color="auto" w:fill="auto"/>
          </w:tcPr>
          <w:p w14:paraId="0A0321AC" w14:textId="678CF718" w:rsidR="00C66AA3" w:rsidRPr="001546F1" w:rsidRDefault="00C66AA3" w:rsidP="00414ED9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12" w:lineRule="auto"/>
              <w:ind w:right="4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  <w:b/>
              </w:rPr>
              <w:t xml:space="preserve">What types of </w:t>
            </w:r>
            <w:r w:rsidR="001B0A5D">
              <w:rPr>
                <w:rFonts w:ascii="Times New Roman" w:hAnsi="Times New Roman" w:cs="Times New Roman"/>
                <w:b/>
              </w:rPr>
              <w:t xml:space="preserve">following </w:t>
            </w:r>
            <w:r w:rsidRPr="001546F1">
              <w:rPr>
                <w:rFonts w:ascii="Times New Roman" w:hAnsi="Times New Roman" w:cs="Times New Roman"/>
                <w:b/>
              </w:rPr>
              <w:t>health services have you received or receiving?</w:t>
            </w:r>
          </w:p>
          <w:p w14:paraId="352F8859" w14:textId="462DF79B" w:rsidR="00C66AA3" w:rsidRPr="001546F1" w:rsidRDefault="001B0A5D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k</w:t>
            </w:r>
            <w:r w:rsidR="00C66AA3" w:rsidRPr="001546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or each row. I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spondents answer </w:t>
            </w:r>
            <w:r w:rsidR="00C66AA3" w:rsidRPr="001546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“No” for B6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kip </w:t>
            </w:r>
            <w:r w:rsidR="00C66AA3" w:rsidRPr="001546F1">
              <w:rPr>
                <w:rFonts w:ascii="Times New Roman" w:hAnsi="Times New Roman" w:cs="Times New Roman"/>
                <w:i/>
                <w:sz w:val="20"/>
                <w:szCs w:val="20"/>
              </w:rPr>
              <w:t>B7 and B8 of that row and move to the next row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926" w:type="pct"/>
            <w:vMerge w:val="restart"/>
            <w:shd w:val="clear" w:color="auto" w:fill="auto"/>
          </w:tcPr>
          <w:p w14:paraId="7B8E8607" w14:textId="787A1560" w:rsidR="00C66AA3" w:rsidRPr="001546F1" w:rsidRDefault="00B91C43" w:rsidP="00B91C43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7. </w:t>
            </w:r>
            <w:r w:rsidR="00C66AA3" w:rsidRPr="001546F1">
              <w:rPr>
                <w:rFonts w:ascii="Times New Roman" w:hAnsi="Times New Roman" w:cs="Times New Roman"/>
                <w:b/>
              </w:rPr>
              <w:t xml:space="preserve">If yes, what were the costs </w:t>
            </w:r>
            <w:r w:rsidR="00C66AA3">
              <w:rPr>
                <w:rFonts w:ascii="Times New Roman" w:hAnsi="Times New Roman" w:cs="Times New Roman"/>
                <w:b/>
              </w:rPr>
              <w:t>you paid for that</w:t>
            </w:r>
            <w:r w:rsidR="00C66AA3" w:rsidRPr="001546F1">
              <w:rPr>
                <w:rFonts w:ascii="Times New Roman" w:hAnsi="Times New Roman" w:cs="Times New Roman"/>
                <w:b/>
              </w:rPr>
              <w:t xml:space="preserve"> </w:t>
            </w:r>
            <w:r w:rsidR="00C66AA3">
              <w:rPr>
                <w:rFonts w:ascii="Times New Roman" w:hAnsi="Times New Roman" w:cs="Times New Roman"/>
                <w:b/>
              </w:rPr>
              <w:t>service</w:t>
            </w:r>
            <w:r w:rsidR="00C66AA3" w:rsidRPr="001546F1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1110" w:type="pct"/>
            <w:gridSpan w:val="2"/>
            <w:shd w:val="clear" w:color="auto" w:fill="auto"/>
          </w:tcPr>
          <w:p w14:paraId="25B8A4FB" w14:textId="6E89C1FE" w:rsidR="00C66AA3" w:rsidRPr="001546F1" w:rsidRDefault="00B91C43" w:rsidP="00B91C43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8. </w:t>
            </w:r>
            <w:r w:rsidR="00C66AA3">
              <w:rPr>
                <w:rFonts w:ascii="Times New Roman" w:hAnsi="Times New Roman" w:cs="Times New Roman"/>
                <w:b/>
              </w:rPr>
              <w:t xml:space="preserve">Did the health insurance pay for any part of </w:t>
            </w:r>
            <w:r w:rsidR="00205281">
              <w:rPr>
                <w:rFonts w:ascii="Times New Roman" w:hAnsi="Times New Roman" w:cs="Times New Roman"/>
                <w:b/>
              </w:rPr>
              <w:t>the</w:t>
            </w:r>
            <w:r w:rsidR="00C66AA3">
              <w:rPr>
                <w:rFonts w:ascii="Times New Roman" w:hAnsi="Times New Roman" w:cs="Times New Roman"/>
                <w:b/>
              </w:rPr>
              <w:t xml:space="preserve"> service’s cost</w:t>
            </w:r>
            <w:r w:rsidR="00C66AA3" w:rsidRPr="001546F1">
              <w:rPr>
                <w:rFonts w:ascii="Times New Roman" w:hAnsi="Times New Roman" w:cs="Times New Roman"/>
                <w:b/>
              </w:rPr>
              <w:t>?</w:t>
            </w:r>
          </w:p>
        </w:tc>
      </w:tr>
      <w:tr w:rsidR="00C66AA3" w:rsidRPr="001546F1" w14:paraId="1D5D1DBD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425C5668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1" w:type="pct"/>
            <w:shd w:val="clear" w:color="auto" w:fill="auto"/>
          </w:tcPr>
          <w:p w14:paraId="6B6BB543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jc w:val="center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64" w:type="pct"/>
            <w:shd w:val="clear" w:color="auto" w:fill="auto"/>
          </w:tcPr>
          <w:p w14:paraId="1E15B13F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jc w:val="center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26" w:type="pct"/>
            <w:vMerge/>
            <w:shd w:val="clear" w:color="auto" w:fill="auto"/>
          </w:tcPr>
          <w:p w14:paraId="413D7290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6D60CC63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jc w:val="center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358DD62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jc w:val="center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C66AA3" w:rsidRPr="001546F1" w14:paraId="19293C28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184A9C67" w14:textId="59EE0F89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</w:rPr>
              <w:t>Health services relate to examination and diagnosis</w:t>
            </w:r>
            <w:r w:rsidRPr="001546F1">
              <w:rPr>
                <w:rFonts w:ascii="Times New Roman" w:hAnsi="Times New Roman" w:cs="Times New Roman"/>
                <w:b/>
              </w:rPr>
              <w:t xml:space="preserve"> </w:t>
            </w:r>
            <w:r w:rsidRPr="001546F1">
              <w:rPr>
                <w:rFonts w:ascii="Times New Roman" w:hAnsi="Times New Roman" w:cs="Times New Roman"/>
              </w:rPr>
              <w:t>(e.g.</w:t>
            </w:r>
            <w:r w:rsidR="00B91C43">
              <w:rPr>
                <w:rFonts w:ascii="Times New Roman" w:hAnsi="Times New Roman" w:cs="Times New Roman"/>
              </w:rPr>
              <w:t>,</w:t>
            </w:r>
            <w:r w:rsidRPr="001546F1">
              <w:rPr>
                <w:rFonts w:ascii="Times New Roman" w:hAnsi="Times New Roman" w:cs="Times New Roman"/>
              </w:rPr>
              <w:t xml:space="preserve"> </w:t>
            </w:r>
            <w:r w:rsidRPr="001546F1">
              <w:rPr>
                <w:rFonts w:ascii="Times New Roman" w:hAnsi="Times New Roman" w:cs="Times New Roman"/>
                <w:i/>
              </w:rPr>
              <w:t>clinical breast examination, ultrasound, mammography, lab test (e.g.: blood test, etc.), biopsy etc.)</w:t>
            </w:r>
          </w:p>
        </w:tc>
        <w:tc>
          <w:tcPr>
            <w:tcW w:w="461" w:type="pct"/>
            <w:shd w:val="clear" w:color="auto" w:fill="auto"/>
          </w:tcPr>
          <w:p w14:paraId="015ECC80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4" w:type="pct"/>
            <w:shd w:val="clear" w:color="auto" w:fill="auto"/>
          </w:tcPr>
          <w:p w14:paraId="2CD7FD01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shd w:val="clear" w:color="auto" w:fill="auto"/>
          </w:tcPr>
          <w:p w14:paraId="7511D32C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47DF3316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shd w:val="clear" w:color="auto" w:fill="auto"/>
          </w:tcPr>
          <w:p w14:paraId="58B7AB08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66AA3" w:rsidRPr="001546F1" w14:paraId="4BB9A33C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5DF593BC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</w:rPr>
              <w:t xml:space="preserve">Lumpectomy </w:t>
            </w:r>
            <w:r w:rsidRPr="00D946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breast-conserving surgery, only the part of the breast containing the cancer is removed)</w:t>
            </w:r>
          </w:p>
        </w:tc>
        <w:tc>
          <w:tcPr>
            <w:tcW w:w="461" w:type="pct"/>
            <w:shd w:val="clear" w:color="auto" w:fill="auto"/>
          </w:tcPr>
          <w:p w14:paraId="31317EE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4" w:type="pct"/>
            <w:shd w:val="clear" w:color="auto" w:fill="auto"/>
          </w:tcPr>
          <w:p w14:paraId="52DDEABC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shd w:val="clear" w:color="auto" w:fill="auto"/>
          </w:tcPr>
          <w:p w14:paraId="26831C71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0EE6F558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shd w:val="clear" w:color="auto" w:fill="auto"/>
          </w:tcPr>
          <w:p w14:paraId="4D5EDFB9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</w:tr>
      <w:tr w:rsidR="00C66AA3" w:rsidRPr="001546F1" w14:paraId="623E12DB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2BB8054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</w:rPr>
              <w:t>Mastectomy</w:t>
            </w:r>
            <w:r w:rsidRPr="00D946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complete removal of all breast gland tissue)</w:t>
            </w:r>
          </w:p>
        </w:tc>
        <w:tc>
          <w:tcPr>
            <w:tcW w:w="461" w:type="pct"/>
            <w:shd w:val="clear" w:color="auto" w:fill="auto"/>
          </w:tcPr>
          <w:p w14:paraId="4DAF050D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4" w:type="pct"/>
            <w:shd w:val="clear" w:color="auto" w:fill="auto"/>
          </w:tcPr>
          <w:p w14:paraId="4E61AD8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shd w:val="clear" w:color="auto" w:fill="auto"/>
          </w:tcPr>
          <w:p w14:paraId="144AB371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10D2ADA7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shd w:val="clear" w:color="auto" w:fill="auto"/>
          </w:tcPr>
          <w:p w14:paraId="7D5C8A99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</w:tr>
      <w:tr w:rsidR="00C66AA3" w:rsidRPr="001546F1" w14:paraId="1F6D5FFE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02663E6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</w:rPr>
              <w:t>Breast reconstruction surg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46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using an implant or your own tissue)</w:t>
            </w:r>
          </w:p>
        </w:tc>
        <w:tc>
          <w:tcPr>
            <w:tcW w:w="461" w:type="pct"/>
            <w:shd w:val="clear" w:color="auto" w:fill="auto"/>
          </w:tcPr>
          <w:p w14:paraId="27744C36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4" w:type="pct"/>
            <w:shd w:val="clear" w:color="auto" w:fill="auto"/>
          </w:tcPr>
          <w:p w14:paraId="339C6AD8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shd w:val="clear" w:color="auto" w:fill="auto"/>
          </w:tcPr>
          <w:p w14:paraId="12BBA5EE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43D95D8C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shd w:val="clear" w:color="auto" w:fill="auto"/>
          </w:tcPr>
          <w:p w14:paraId="04E6A5A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</w:tr>
      <w:tr w:rsidR="00C66AA3" w:rsidRPr="001546F1" w14:paraId="308CECC8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42085DD4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461" w:type="pct"/>
            <w:shd w:val="clear" w:color="auto" w:fill="auto"/>
          </w:tcPr>
          <w:p w14:paraId="56045D97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4" w:type="pct"/>
            <w:shd w:val="clear" w:color="auto" w:fill="auto"/>
          </w:tcPr>
          <w:p w14:paraId="00873FF4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shd w:val="clear" w:color="auto" w:fill="auto"/>
          </w:tcPr>
          <w:p w14:paraId="5FAD1BCD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0F106F1A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shd w:val="clear" w:color="auto" w:fill="auto"/>
          </w:tcPr>
          <w:p w14:paraId="0482FF68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</w:tr>
      <w:tr w:rsidR="00C66AA3" w:rsidRPr="001546F1" w14:paraId="12D88728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296490BF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461" w:type="pct"/>
            <w:shd w:val="clear" w:color="auto" w:fill="auto"/>
          </w:tcPr>
          <w:p w14:paraId="1211ABEF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4" w:type="pct"/>
            <w:shd w:val="clear" w:color="auto" w:fill="auto"/>
          </w:tcPr>
          <w:p w14:paraId="4AFD9A4F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shd w:val="clear" w:color="auto" w:fill="auto"/>
          </w:tcPr>
          <w:p w14:paraId="7E15A229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1EFAFA74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shd w:val="clear" w:color="auto" w:fill="auto"/>
          </w:tcPr>
          <w:p w14:paraId="1D66FBD9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</w:tr>
      <w:tr w:rsidR="00C66AA3" w:rsidRPr="001546F1" w14:paraId="709544AC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4CFEE52F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  <w:r w:rsidRPr="001546F1">
              <w:rPr>
                <w:rFonts w:ascii="Times New Roman" w:hAnsi="Times New Roman" w:cs="Times New Roman"/>
              </w:rPr>
              <w:t>Targeted therapy</w:t>
            </w:r>
          </w:p>
        </w:tc>
        <w:tc>
          <w:tcPr>
            <w:tcW w:w="461" w:type="pct"/>
            <w:shd w:val="clear" w:color="auto" w:fill="auto"/>
          </w:tcPr>
          <w:p w14:paraId="69AB244C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4" w:type="pct"/>
            <w:shd w:val="clear" w:color="auto" w:fill="auto"/>
          </w:tcPr>
          <w:p w14:paraId="659C6AD9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shd w:val="clear" w:color="auto" w:fill="auto"/>
          </w:tcPr>
          <w:p w14:paraId="3CBBEE9C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10BDA01B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shd w:val="clear" w:color="auto" w:fill="auto"/>
          </w:tcPr>
          <w:p w14:paraId="55B3DF9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</w:tr>
      <w:tr w:rsidR="00C66AA3" w:rsidRPr="001546F1" w14:paraId="0112F375" w14:textId="77777777" w:rsidTr="00771902">
        <w:trPr>
          <w:jc w:val="center"/>
        </w:trPr>
        <w:tc>
          <w:tcPr>
            <w:tcW w:w="2039" w:type="pct"/>
            <w:shd w:val="clear" w:color="auto" w:fill="auto"/>
          </w:tcPr>
          <w:p w14:paraId="5AD13D3A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</w:rPr>
            </w:pPr>
            <w:r w:rsidRPr="001546F1">
              <w:rPr>
                <w:rFonts w:ascii="Times New Roman" w:hAnsi="Times New Roman" w:cs="Times New Roman"/>
              </w:rPr>
              <w:t>Other (please specify)</w:t>
            </w:r>
          </w:p>
          <w:p w14:paraId="2826D13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  <w:p w14:paraId="7434B0BF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1" w:type="pct"/>
            <w:shd w:val="clear" w:color="auto" w:fill="auto"/>
          </w:tcPr>
          <w:p w14:paraId="246D8F11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4" w:type="pct"/>
            <w:shd w:val="clear" w:color="auto" w:fill="auto"/>
          </w:tcPr>
          <w:p w14:paraId="1A16466F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6" w:type="pct"/>
            <w:shd w:val="clear" w:color="auto" w:fill="auto"/>
          </w:tcPr>
          <w:p w14:paraId="6398E032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" w:type="pct"/>
            <w:shd w:val="clear" w:color="auto" w:fill="auto"/>
          </w:tcPr>
          <w:p w14:paraId="7ADDD020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shd w:val="clear" w:color="auto" w:fill="auto"/>
          </w:tcPr>
          <w:p w14:paraId="2A866665" w14:textId="77777777" w:rsidR="00C66AA3" w:rsidRPr="001546F1" w:rsidRDefault="00C66AA3" w:rsidP="00414ED9">
            <w:pPr>
              <w:widowControl w:val="0"/>
              <w:autoSpaceDE w:val="0"/>
              <w:autoSpaceDN w:val="0"/>
              <w:adjustRightInd w:val="0"/>
              <w:spacing w:after="0" w:line="312" w:lineRule="auto"/>
              <w:ind w:right="-50"/>
              <w:rPr>
                <w:rFonts w:ascii="Times New Roman" w:hAnsi="Times New Roman" w:cs="Times New Roman"/>
                <w:b/>
              </w:rPr>
            </w:pPr>
          </w:p>
        </w:tc>
      </w:tr>
    </w:tbl>
    <w:p w14:paraId="134ED356" w14:textId="77777777" w:rsidR="00C66AA3" w:rsidRPr="00D9460F" w:rsidRDefault="00C66AA3" w:rsidP="00C66AA3">
      <w:pPr>
        <w:widowControl w:val="0"/>
        <w:autoSpaceDE w:val="0"/>
        <w:autoSpaceDN w:val="0"/>
        <w:adjustRightInd w:val="0"/>
        <w:spacing w:after="0" w:line="312" w:lineRule="auto"/>
        <w:ind w:left="360" w:right="-50"/>
        <w:rPr>
          <w:rFonts w:ascii="Times New Roman" w:hAnsi="Times New Roman" w:cs="Times New Roman"/>
          <w:b/>
        </w:rPr>
      </w:pPr>
    </w:p>
    <w:sectPr w:rsidR="00C66AA3" w:rsidRPr="00D9460F" w:rsidSect="001E0670">
      <w:headerReference w:type="default" r:id="rId8"/>
      <w:footerReference w:type="default" r:id="rId9"/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0DE52" w14:textId="77777777" w:rsidR="009C4093" w:rsidRDefault="009C4093" w:rsidP="00F32D3F">
      <w:pPr>
        <w:spacing w:after="0" w:line="240" w:lineRule="auto"/>
      </w:pPr>
      <w:r>
        <w:separator/>
      </w:r>
    </w:p>
  </w:endnote>
  <w:endnote w:type="continuationSeparator" w:id="0">
    <w:p w14:paraId="301D4808" w14:textId="77777777" w:rsidR="009C4093" w:rsidRDefault="009C4093" w:rsidP="00F32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52F49" w14:textId="70832BA1" w:rsidR="003A072C" w:rsidRPr="00681640" w:rsidRDefault="003A072C">
    <w:pPr>
      <w:pStyle w:val="Footer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EC152" w14:textId="77777777" w:rsidR="009C4093" w:rsidRDefault="009C4093" w:rsidP="00F32D3F">
      <w:pPr>
        <w:spacing w:after="0" w:line="240" w:lineRule="auto"/>
      </w:pPr>
      <w:r>
        <w:separator/>
      </w:r>
    </w:p>
  </w:footnote>
  <w:footnote w:type="continuationSeparator" w:id="0">
    <w:p w14:paraId="6521E482" w14:textId="77777777" w:rsidR="009C4093" w:rsidRDefault="009C4093" w:rsidP="00F32D3F">
      <w:pPr>
        <w:spacing w:after="0" w:line="240" w:lineRule="auto"/>
      </w:pPr>
      <w:r>
        <w:continuationSeparator/>
      </w:r>
    </w:p>
  </w:footnote>
  <w:footnote w:id="1">
    <w:p w14:paraId="4C7350D7" w14:textId="2B213512" w:rsidR="00C66AA3" w:rsidRPr="00C66AA3" w:rsidRDefault="00C66AA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596682">
        <w:rPr>
          <w:lang w:val="en-US"/>
        </w:rPr>
        <w:t>This version of the questionnaire was the one used in hospital-based survey with instruction for interviewers (online version has the same content but different instruction to facilitate the self-administrative responses from respondents). The questionnaire was first designed in English. Data collection used questionnaire in Vietnamese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27764" w14:textId="60568B64" w:rsidR="002625BD" w:rsidRPr="002625BD" w:rsidRDefault="002625BD">
    <w:pPr>
      <w:pStyle w:val="Header"/>
      <w:rPr>
        <w:lang w:val="en-US"/>
      </w:rPr>
    </w:pPr>
    <w:r>
      <w:rPr>
        <w:lang w:val="en-US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85B37"/>
    <w:multiLevelType w:val="hybridMultilevel"/>
    <w:tmpl w:val="17FC78C2"/>
    <w:lvl w:ilvl="0" w:tplc="3AE6D8EA">
      <w:start w:val="6"/>
      <w:numFmt w:val="decimal"/>
      <w:lvlText w:val="B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5169DD"/>
    <w:multiLevelType w:val="hybridMultilevel"/>
    <w:tmpl w:val="ECB4465A"/>
    <w:lvl w:ilvl="0" w:tplc="1846BD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42789"/>
    <w:multiLevelType w:val="hybridMultilevel"/>
    <w:tmpl w:val="85F22C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950E5"/>
    <w:multiLevelType w:val="hybridMultilevel"/>
    <w:tmpl w:val="1456A21A"/>
    <w:lvl w:ilvl="0" w:tplc="F7029D0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E4601"/>
    <w:multiLevelType w:val="hybridMultilevel"/>
    <w:tmpl w:val="A5DA1D40"/>
    <w:lvl w:ilvl="0" w:tplc="1846BD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F03E2"/>
    <w:multiLevelType w:val="hybridMultilevel"/>
    <w:tmpl w:val="354E6C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159D4"/>
    <w:multiLevelType w:val="hybridMultilevel"/>
    <w:tmpl w:val="B81A599C"/>
    <w:lvl w:ilvl="0" w:tplc="1846BD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A61B28"/>
    <w:multiLevelType w:val="hybridMultilevel"/>
    <w:tmpl w:val="E6CE1F50"/>
    <w:lvl w:ilvl="0" w:tplc="1846BD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5071477"/>
    <w:multiLevelType w:val="hybridMultilevel"/>
    <w:tmpl w:val="7CBCD578"/>
    <w:lvl w:ilvl="0" w:tplc="1846BD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836B67"/>
    <w:multiLevelType w:val="hybridMultilevel"/>
    <w:tmpl w:val="3C1C77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F00CD2"/>
    <w:multiLevelType w:val="hybridMultilevel"/>
    <w:tmpl w:val="EDD45BE6"/>
    <w:lvl w:ilvl="0" w:tplc="1846BD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6F03"/>
    <w:multiLevelType w:val="hybridMultilevel"/>
    <w:tmpl w:val="047EA4EE"/>
    <w:lvl w:ilvl="0" w:tplc="1846BD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6431ED"/>
    <w:multiLevelType w:val="hybridMultilevel"/>
    <w:tmpl w:val="217E34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92AA1"/>
    <w:multiLevelType w:val="hybridMultilevel"/>
    <w:tmpl w:val="DFDCA458"/>
    <w:lvl w:ilvl="0" w:tplc="1846BD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1"/>
  </w:num>
  <w:num w:numId="5">
    <w:abstractNumId w:val="13"/>
  </w:num>
  <w:num w:numId="6">
    <w:abstractNumId w:val="3"/>
  </w:num>
  <w:num w:numId="7">
    <w:abstractNumId w:val="4"/>
  </w:num>
  <w:num w:numId="8">
    <w:abstractNumId w:val="7"/>
  </w:num>
  <w:num w:numId="9">
    <w:abstractNumId w:val="10"/>
  </w:num>
  <w:num w:numId="10">
    <w:abstractNumId w:val="2"/>
  </w:num>
  <w:num w:numId="11">
    <w:abstractNumId w:val="5"/>
  </w:num>
  <w:num w:numId="12">
    <w:abstractNumId w:val="0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pz0sas55er0e92z559dxssvvxs0asrsps&quot;&gt;PhD thesis&lt;record-ids&gt;&lt;item&gt;250&lt;/item&gt;&lt;/record-ids&gt;&lt;/item&gt;&lt;/Libraries&gt;"/>
  </w:docVars>
  <w:rsids>
    <w:rsidRoot w:val="00B50AE8"/>
    <w:rsid w:val="00037829"/>
    <w:rsid w:val="000423AF"/>
    <w:rsid w:val="000A03E8"/>
    <w:rsid w:val="000D2FE6"/>
    <w:rsid w:val="000F73E3"/>
    <w:rsid w:val="00161715"/>
    <w:rsid w:val="001646E5"/>
    <w:rsid w:val="00182EBF"/>
    <w:rsid w:val="001B0A5D"/>
    <w:rsid w:val="001D4CCC"/>
    <w:rsid w:val="001E0670"/>
    <w:rsid w:val="001F38E8"/>
    <w:rsid w:val="00205281"/>
    <w:rsid w:val="00217368"/>
    <w:rsid w:val="002625BD"/>
    <w:rsid w:val="00262D1D"/>
    <w:rsid w:val="002A3DAB"/>
    <w:rsid w:val="00383A95"/>
    <w:rsid w:val="003A072C"/>
    <w:rsid w:val="003C3D9B"/>
    <w:rsid w:val="0045333F"/>
    <w:rsid w:val="00455FD8"/>
    <w:rsid w:val="0048071B"/>
    <w:rsid w:val="00480B85"/>
    <w:rsid w:val="004F25A5"/>
    <w:rsid w:val="004F4044"/>
    <w:rsid w:val="00527706"/>
    <w:rsid w:val="00531E5B"/>
    <w:rsid w:val="005842C5"/>
    <w:rsid w:val="005929BE"/>
    <w:rsid w:val="00596682"/>
    <w:rsid w:val="005A48D5"/>
    <w:rsid w:val="005B37DD"/>
    <w:rsid w:val="005C4F94"/>
    <w:rsid w:val="005D0357"/>
    <w:rsid w:val="006411E1"/>
    <w:rsid w:val="0066529A"/>
    <w:rsid w:val="00681640"/>
    <w:rsid w:val="0069369F"/>
    <w:rsid w:val="007028AC"/>
    <w:rsid w:val="007032D2"/>
    <w:rsid w:val="00725957"/>
    <w:rsid w:val="007426B5"/>
    <w:rsid w:val="00771902"/>
    <w:rsid w:val="007B4A78"/>
    <w:rsid w:val="007C1B1E"/>
    <w:rsid w:val="007E083C"/>
    <w:rsid w:val="00801B80"/>
    <w:rsid w:val="008C38CB"/>
    <w:rsid w:val="008D7D58"/>
    <w:rsid w:val="008E3D4A"/>
    <w:rsid w:val="00905EA3"/>
    <w:rsid w:val="009A5B3B"/>
    <w:rsid w:val="009C4093"/>
    <w:rsid w:val="00A000FF"/>
    <w:rsid w:val="00A23347"/>
    <w:rsid w:val="00A34F07"/>
    <w:rsid w:val="00A96C14"/>
    <w:rsid w:val="00AA361A"/>
    <w:rsid w:val="00AD0718"/>
    <w:rsid w:val="00AF5C4F"/>
    <w:rsid w:val="00B13B98"/>
    <w:rsid w:val="00B35224"/>
    <w:rsid w:val="00B50AE8"/>
    <w:rsid w:val="00B91C43"/>
    <w:rsid w:val="00BB6097"/>
    <w:rsid w:val="00BD6085"/>
    <w:rsid w:val="00C168B9"/>
    <w:rsid w:val="00C250B5"/>
    <w:rsid w:val="00C33453"/>
    <w:rsid w:val="00C66AA3"/>
    <w:rsid w:val="00CB39C0"/>
    <w:rsid w:val="00CD00C1"/>
    <w:rsid w:val="00CE0BA6"/>
    <w:rsid w:val="00D0218E"/>
    <w:rsid w:val="00D43D41"/>
    <w:rsid w:val="00D72EB7"/>
    <w:rsid w:val="00D77546"/>
    <w:rsid w:val="00D80725"/>
    <w:rsid w:val="00D95EAE"/>
    <w:rsid w:val="00DB3319"/>
    <w:rsid w:val="00DB4F45"/>
    <w:rsid w:val="00DC44B3"/>
    <w:rsid w:val="00DE1186"/>
    <w:rsid w:val="00E61648"/>
    <w:rsid w:val="00E76797"/>
    <w:rsid w:val="00E806AF"/>
    <w:rsid w:val="00E82F3D"/>
    <w:rsid w:val="00EA1056"/>
    <w:rsid w:val="00F027F5"/>
    <w:rsid w:val="00F27BB7"/>
    <w:rsid w:val="00F32D3F"/>
    <w:rsid w:val="00F56253"/>
    <w:rsid w:val="00F6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B1776"/>
  <w15:chartTrackingRefBased/>
  <w15:docId w15:val="{6A453444-640A-4507-B12C-56AAFEA7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E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50AE8"/>
    <w:pPr>
      <w:spacing w:after="0" w:line="312" w:lineRule="auto"/>
      <w:ind w:left="720"/>
      <w:contextualSpacing/>
      <w:jc w:val="both"/>
    </w:pPr>
    <w:rPr>
      <w:rFonts w:eastAsia="Times New Roman" w:cs="Times New Roman"/>
      <w:szCs w:val="24"/>
      <w:lang w:eastAsia="en-GB"/>
    </w:rPr>
  </w:style>
  <w:style w:type="table" w:styleId="TableGrid">
    <w:name w:val="Table Grid"/>
    <w:basedOn w:val="TableNormal"/>
    <w:rsid w:val="00B50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0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AE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AE8"/>
    <w:rPr>
      <w:sz w:val="20"/>
      <w:szCs w:val="20"/>
    </w:rPr>
  </w:style>
  <w:style w:type="character" w:customStyle="1" w:styleId="smallv95">
    <w:name w:val="smallv95"/>
    <w:basedOn w:val="DefaultParagraphFont"/>
    <w:rsid w:val="00B50AE8"/>
  </w:style>
  <w:style w:type="table" w:customStyle="1" w:styleId="TableGrid1">
    <w:name w:val="Table Grid1"/>
    <w:basedOn w:val="TableNormal"/>
    <w:next w:val="TableGrid"/>
    <w:uiPriority w:val="59"/>
    <w:rsid w:val="00DC44B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11E1"/>
    <w:pPr>
      <w:spacing w:after="120" w:line="240" w:lineRule="auto"/>
    </w:pPr>
    <w:rPr>
      <w:b/>
      <w:bCs/>
      <w:color w:val="4472C4" w:themeColor="accent1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E3D4A"/>
    <w:pPr>
      <w:spacing w:line="240" w:lineRule="auto"/>
    </w:pPr>
    <w:rPr>
      <w:rFonts w:ascii="Calibri" w:eastAsia="Times New Roman" w:hAnsi="Calibri" w:cs="Calibri"/>
      <w:noProof/>
      <w:szCs w:val="24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E3D4A"/>
    <w:rPr>
      <w:rFonts w:ascii="Calibri" w:eastAsia="Times New Roman" w:hAnsi="Calibri" w:cs="Calibri"/>
      <w:noProof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F32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D3F"/>
  </w:style>
  <w:style w:type="paragraph" w:styleId="Footer">
    <w:name w:val="footer"/>
    <w:basedOn w:val="Normal"/>
    <w:link w:val="FooterChar"/>
    <w:uiPriority w:val="99"/>
    <w:unhideWhenUsed/>
    <w:rsid w:val="00F32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D3F"/>
  </w:style>
  <w:style w:type="paragraph" w:customStyle="1" w:styleId="EndNoteBibliographyTitle">
    <w:name w:val="EndNote Bibliography Title"/>
    <w:basedOn w:val="Normal"/>
    <w:link w:val="EndNoteBibliographyTitleChar"/>
    <w:rsid w:val="00D807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72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nhideWhenUsed/>
    <w:rsid w:val="00D775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754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2E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2E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2EBF"/>
    <w:rPr>
      <w:vertAlign w:val="superscript"/>
    </w:rPr>
  </w:style>
  <w:style w:type="paragraph" w:customStyle="1" w:styleId="Articletitle">
    <w:name w:val="Article title"/>
    <w:basedOn w:val="Normal"/>
    <w:next w:val="Normal"/>
    <w:qFormat/>
    <w:rsid w:val="002625B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2625BD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2625BD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2625B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771902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1E07E-D038-42CB-84FC-06B6CE569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Tran</dc:creator>
  <cp:keywords/>
  <dc:description/>
  <cp:lastModifiedBy>Ngan Tran</cp:lastModifiedBy>
  <cp:revision>38</cp:revision>
  <cp:lastPrinted>2021-03-18T13:59:00Z</cp:lastPrinted>
  <dcterms:created xsi:type="dcterms:W3CDTF">2020-02-18T22:44:00Z</dcterms:created>
  <dcterms:modified xsi:type="dcterms:W3CDTF">2021-05-24T11:04:00Z</dcterms:modified>
</cp:coreProperties>
</file>